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163"/>
        <w:gridCol w:w="2736"/>
        <w:gridCol w:w="2043"/>
        <w:gridCol w:w="1380"/>
      </w:tblGrid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th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(ka)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eighted Average </w:t>
            </w: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wax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 deviatio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lants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.95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.29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.84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.02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.24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.10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91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.02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4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9.00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.27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85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80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00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86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7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43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4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11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3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48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9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38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7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07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3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.74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39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9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.29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.93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9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.24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4.76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37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1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43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6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02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7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95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9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76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4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42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0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98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9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25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8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32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2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11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3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45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9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61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37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15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0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93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5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86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5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.29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3:39:00Z</dcterms:created>
  <dc:creator>Cecile Blanchet</dc:creator>
  <dc:description/>
  <cp:keywords/>
  <dc:language>en-US</dc:language>
  <cp:lastModifiedBy>Cecile Blanchet</cp:lastModifiedBy>
  <dcterms:modified xsi:type="dcterms:W3CDTF">2014-01-22T13:39:00Z</dcterms:modified>
  <cp:revision>1</cp:revision>
  <dc:subject/>
  <dc:title/>
</cp:coreProperties>
</file>